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D0095" w14:textId="6344F27F" w:rsidR="00144959" w:rsidRPr="00D109BB" w:rsidRDefault="00144959" w:rsidP="00144959">
      <w:pPr>
        <w:rPr>
          <w:rFonts w:ascii="Arial" w:hAnsi="Arial" w:cs="Arial"/>
          <w:b/>
          <w:sz w:val="24"/>
          <w:szCs w:val="24"/>
        </w:rPr>
      </w:pPr>
      <w:r w:rsidRPr="00D109BB">
        <w:rPr>
          <w:rFonts w:ascii="Arial" w:hAnsi="Arial" w:cs="Arial"/>
          <w:b/>
          <w:sz w:val="24"/>
          <w:szCs w:val="24"/>
        </w:rPr>
        <w:t xml:space="preserve">Supplementary Table 1. Individual Interview Guide: </w:t>
      </w:r>
      <w:r w:rsidRPr="00D109BB">
        <w:rPr>
          <w:rFonts w:ascii="Arial" w:hAnsi="Arial" w:cs="Arial"/>
          <w:b/>
          <w:sz w:val="24"/>
          <w:szCs w:val="24"/>
          <w:lang w:val="en-US"/>
        </w:rPr>
        <w:t xml:space="preserve">TORONTO AH/CS-QUALI’s </w:t>
      </w:r>
      <w:r w:rsidR="00E87B34" w:rsidRPr="00D109BB">
        <w:rPr>
          <w:rFonts w:ascii="Arial" w:hAnsi="Arial" w:cs="Arial"/>
          <w:b/>
          <w:sz w:val="24"/>
          <w:szCs w:val="24"/>
        </w:rPr>
        <w:t>COVID-19</w:t>
      </w:r>
      <w:r w:rsidRPr="00D109BB">
        <w:rPr>
          <w:rFonts w:ascii="Arial" w:hAnsi="Arial" w:cs="Arial"/>
          <w:b/>
          <w:sz w:val="24"/>
          <w:szCs w:val="24"/>
        </w:rPr>
        <w:t xml:space="preserve"> sub-study</w:t>
      </w:r>
      <w:r w:rsidR="00014C89" w:rsidRPr="00D109BB">
        <w:rPr>
          <w:rFonts w:ascii="Arial" w:hAnsi="Arial" w:cs="Arial"/>
          <w:b/>
          <w:sz w:val="24"/>
          <w:szCs w:val="24"/>
        </w:rPr>
        <w:t xml:space="preserve"> with</w:t>
      </w:r>
      <w:r w:rsidRPr="00D109BB">
        <w:rPr>
          <w:rFonts w:ascii="Arial" w:hAnsi="Arial" w:cs="Arial"/>
          <w:b/>
          <w:sz w:val="24"/>
          <w:szCs w:val="24"/>
        </w:rPr>
        <w:t xml:space="preserve"> Front-line Housing First Providers</w:t>
      </w:r>
      <w:r w:rsidR="00D109BB">
        <w:rPr>
          <w:rFonts w:ascii="Arial" w:hAnsi="Arial" w:cs="Arial"/>
          <w:b/>
          <w:sz w:val="24"/>
          <w:szCs w:val="24"/>
        </w:rPr>
        <w:t>.</w:t>
      </w:r>
      <w:r w:rsidRPr="00D109BB">
        <w:rPr>
          <w:rFonts w:ascii="Arial" w:hAnsi="Arial" w:cs="Arial"/>
          <w:b/>
          <w:sz w:val="24"/>
          <w:szCs w:val="24"/>
        </w:rPr>
        <w:t xml:space="preserve">  </w:t>
      </w:r>
    </w:p>
    <w:p w14:paraId="54D4A2FD" w14:textId="7C7DB74C" w:rsidR="00014C89" w:rsidRPr="00D109BB" w:rsidRDefault="00014C89" w:rsidP="00144959">
      <w:pPr>
        <w:rPr>
          <w:rFonts w:ascii="Arial" w:hAnsi="Arial" w:cs="Arial"/>
          <w:b/>
          <w:sz w:val="24"/>
          <w:szCs w:val="24"/>
        </w:rPr>
      </w:pPr>
    </w:p>
    <w:p w14:paraId="5B3AABE5" w14:textId="5B0F4DE1" w:rsidR="00014C89" w:rsidRPr="00D109BB" w:rsidRDefault="00014C89" w:rsidP="00014C89">
      <w:pPr>
        <w:rPr>
          <w:rFonts w:ascii="Arial" w:hAnsi="Arial" w:cs="Arial"/>
          <w:b/>
          <w:sz w:val="24"/>
          <w:szCs w:val="24"/>
        </w:rPr>
      </w:pPr>
      <w:r w:rsidRPr="00D109BB">
        <w:rPr>
          <w:rFonts w:ascii="Arial" w:hAnsi="Arial" w:cs="Arial"/>
          <w:b/>
          <w:color w:val="000000" w:themeColor="text1"/>
          <w:sz w:val="24"/>
          <w:szCs w:val="24"/>
        </w:rPr>
        <w:t>Part II. COVID-19-related questions</w:t>
      </w:r>
      <w:r w:rsidR="00D109BB" w:rsidRPr="00D109BB">
        <w:rPr>
          <w:rFonts w:ascii="Arial" w:hAnsi="Arial" w:cs="Arial"/>
          <w:b/>
          <w:color w:val="000000" w:themeColor="text1"/>
          <w:sz w:val="24"/>
          <w:szCs w:val="24"/>
          <w:vertAlign w:val="superscript"/>
          <w:lang w:val="en-US"/>
        </w:rPr>
        <w:t>1</w:t>
      </w:r>
      <w:r w:rsidRPr="00D109BB">
        <w:rPr>
          <w:rFonts w:ascii="Arial" w:hAnsi="Arial" w:cs="Arial"/>
          <w:b/>
          <w:color w:val="000000" w:themeColor="text1"/>
          <w:sz w:val="24"/>
          <w:szCs w:val="24"/>
        </w:rPr>
        <w:t xml:space="preserve"> concerning </w:t>
      </w:r>
      <w:r w:rsidR="00D109BB" w:rsidRPr="00D109BB"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Pr="00D109BB">
        <w:rPr>
          <w:rFonts w:ascii="Arial" w:hAnsi="Arial" w:cs="Arial"/>
          <w:b/>
          <w:color w:val="000000" w:themeColor="text1"/>
          <w:sz w:val="24"/>
          <w:szCs w:val="24"/>
        </w:rPr>
        <w:t>hallenges</w:t>
      </w:r>
      <w:r w:rsidR="00161E2E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D109BB">
        <w:rPr>
          <w:rFonts w:ascii="Arial" w:hAnsi="Arial" w:cs="Arial"/>
          <w:b/>
          <w:color w:val="000000" w:themeColor="text1"/>
          <w:sz w:val="24"/>
          <w:szCs w:val="24"/>
        </w:rPr>
        <w:t xml:space="preserve">and adjustments HF providers experienced in providing support services to </w:t>
      </w:r>
      <w:r w:rsidR="00D109BB" w:rsidRPr="00D109BB">
        <w:rPr>
          <w:rFonts w:ascii="Arial" w:hAnsi="Arial" w:cs="Arial"/>
          <w:b/>
          <w:color w:val="000000" w:themeColor="text1"/>
          <w:sz w:val="24"/>
          <w:szCs w:val="24"/>
        </w:rPr>
        <w:t>HF</w:t>
      </w:r>
      <w:r w:rsidRPr="00D109BB">
        <w:rPr>
          <w:rFonts w:ascii="Arial" w:hAnsi="Arial" w:cs="Arial"/>
          <w:b/>
          <w:color w:val="000000" w:themeColor="text1"/>
          <w:sz w:val="24"/>
          <w:szCs w:val="24"/>
        </w:rPr>
        <w:t xml:space="preserve"> users, and the impact of the epidemic on HF providers’ well-being</w:t>
      </w:r>
      <w:r w:rsidR="00D109BB" w:rsidRPr="00D109BB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Pr="00D109BB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</w:p>
    <w:p w14:paraId="546F2256" w14:textId="25474CB1" w:rsidR="00014C89" w:rsidRPr="00D109BB" w:rsidRDefault="00014C89" w:rsidP="00014C89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4DAF6DB" w14:textId="6A413F12" w:rsidR="00144959" w:rsidRPr="00D109BB" w:rsidRDefault="00C056D3">
      <w:pPr>
        <w:rPr>
          <w:rFonts w:ascii="Arial" w:hAnsi="Arial" w:cs="Arial"/>
          <w:b/>
          <w:sz w:val="24"/>
          <w:szCs w:val="24"/>
        </w:rPr>
      </w:pPr>
      <w:r w:rsidRPr="00D109BB">
        <w:rPr>
          <w:rFonts w:ascii="Arial" w:hAnsi="Arial" w:cs="Arial"/>
          <w:b/>
          <w:color w:val="000000" w:themeColor="text1"/>
          <w:sz w:val="24"/>
          <w:szCs w:val="24"/>
        </w:rPr>
        <w:t xml:space="preserve">Challenges  and </w:t>
      </w:r>
      <w:r w:rsidR="00014C89" w:rsidRPr="00D109BB">
        <w:rPr>
          <w:rFonts w:ascii="Arial" w:hAnsi="Arial" w:cs="Arial"/>
          <w:b/>
          <w:color w:val="000000" w:themeColor="text1"/>
          <w:sz w:val="24"/>
          <w:szCs w:val="24"/>
        </w:rPr>
        <w:t>adjustments</w:t>
      </w:r>
      <w:r w:rsidRPr="00D109BB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014C89" w:rsidRPr="00D109BB">
        <w:rPr>
          <w:rFonts w:ascii="Arial" w:hAnsi="Arial" w:cs="Arial"/>
          <w:b/>
          <w:color w:val="000000" w:themeColor="text1"/>
          <w:sz w:val="24"/>
          <w:szCs w:val="24"/>
        </w:rPr>
        <w:t>experienced</w:t>
      </w:r>
      <w:r w:rsidRPr="00D109BB">
        <w:rPr>
          <w:rFonts w:ascii="Arial" w:hAnsi="Arial" w:cs="Arial"/>
          <w:b/>
          <w:color w:val="000000" w:themeColor="text1"/>
          <w:sz w:val="24"/>
          <w:szCs w:val="24"/>
        </w:rPr>
        <w:t xml:space="preserve"> in providing support services to Housing First users</w:t>
      </w:r>
    </w:p>
    <w:p w14:paraId="1B1318E8" w14:textId="29663B10" w:rsidR="005F6827" w:rsidRPr="005F6827" w:rsidRDefault="00144959" w:rsidP="005F6827">
      <w:pPr>
        <w:pStyle w:val="ListParagraph"/>
        <w:numPr>
          <w:ilvl w:val="0"/>
          <w:numId w:val="2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What kind of challenges are you experiencing regarding the provision of services to your clients now during the COVID-19 epidemic?</w:t>
      </w:r>
    </w:p>
    <w:p w14:paraId="170A19C5" w14:textId="752B91EB" w:rsidR="00144959" w:rsidRDefault="00144959" w:rsidP="00C056D3">
      <w:pPr>
        <w:pStyle w:val="ListParagraph"/>
        <w:numPr>
          <w:ilvl w:val="0"/>
          <w:numId w:val="2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What kind of </w:t>
      </w:r>
      <w:r w:rsidR="00014C89"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adjustments</w:t>
      </w: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 have you implemented to support your clients in time of this COVID-19 </w:t>
      </w:r>
      <w:r w:rsidR="00014C89"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epidemic</w:t>
      </w: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?</w:t>
      </w:r>
    </w:p>
    <w:p w14:paraId="2F95B41B" w14:textId="36961282" w:rsidR="005F6827" w:rsidRPr="005F6827" w:rsidRDefault="005F6827" w:rsidP="005F6827">
      <w:pPr>
        <w:pStyle w:val="ListParagraph"/>
        <w:numPr>
          <w:ilvl w:val="0"/>
          <w:numId w:val="2"/>
        </w:numPr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5F6827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What would you say</w:t>
      </w:r>
      <w:r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5F6827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are the most important priority or needs for your client during the COVID-19 pandemic period? </w:t>
      </w:r>
      <w:r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And How are you supporting them?</w:t>
      </w:r>
    </w:p>
    <w:p w14:paraId="34755011" w14:textId="22C51994" w:rsidR="00707997" w:rsidRPr="00D109BB" w:rsidRDefault="00C056D3" w:rsidP="00707997">
      <w:pPr>
        <w:spacing w:before="120" w:after="240" w:line="360" w:lineRule="auto"/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  <w:t>N</w:t>
      </w:r>
      <w:r w:rsidR="00707997" w:rsidRPr="00D109BB"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  <w:t xml:space="preserve">eeds </w:t>
      </w:r>
      <w:r w:rsidRPr="00D109BB"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  <w:t xml:space="preserve">of the </w:t>
      </w:r>
      <w:r w:rsidR="00707997" w:rsidRPr="00D109BB"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  <w:t xml:space="preserve">Housing First  services </w:t>
      </w:r>
      <w:r w:rsidR="0034480D" w:rsidRPr="00D109BB"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  <w:t xml:space="preserve">users </w:t>
      </w:r>
      <w:r w:rsidRPr="00D109BB"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  <w:t xml:space="preserve">and support </w:t>
      </w:r>
      <w:r w:rsidR="005F6827"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  <w:t>given</w:t>
      </w:r>
    </w:p>
    <w:p w14:paraId="001EC076" w14:textId="706A2BB1" w:rsidR="00C056D3" w:rsidRPr="00D109BB" w:rsidRDefault="00C056D3" w:rsidP="00C056D3">
      <w:pPr>
        <w:pStyle w:val="ListParagraph"/>
        <w:numPr>
          <w:ilvl w:val="0"/>
          <w:numId w:val="2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Do you know if your clients are receiving any additional social, health, </w:t>
      </w:r>
      <w:r w:rsidR="00014C89"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or </w:t>
      </w: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economic support </w:t>
      </w:r>
      <w:r w:rsid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within and </w:t>
      </w: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outside of the </w:t>
      </w:r>
      <w:r w:rsidR="002F1B07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HF </w:t>
      </w: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program?</w:t>
      </w:r>
    </w:p>
    <w:p w14:paraId="36CA1562" w14:textId="77777777" w:rsidR="00C056D3" w:rsidRPr="00D109BB" w:rsidRDefault="00C056D3" w:rsidP="00C056D3">
      <w:pPr>
        <w:pStyle w:val="ListParagraph"/>
        <w:numPr>
          <w:ilvl w:val="0"/>
          <w:numId w:val="3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Access to food</w:t>
      </w:r>
    </w:p>
    <w:p w14:paraId="01A31205" w14:textId="77777777" w:rsidR="00C056D3" w:rsidRPr="00D109BB" w:rsidRDefault="00C056D3" w:rsidP="00C056D3">
      <w:pPr>
        <w:pStyle w:val="ListParagraph"/>
        <w:numPr>
          <w:ilvl w:val="0"/>
          <w:numId w:val="3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Access to health (More Mental health services?)</w:t>
      </w:r>
    </w:p>
    <w:p w14:paraId="67F6FB44" w14:textId="77777777" w:rsidR="00C056D3" w:rsidRPr="00D109BB" w:rsidRDefault="00C056D3" w:rsidP="00C056D3">
      <w:pPr>
        <w:pStyle w:val="ListParagraph"/>
        <w:numPr>
          <w:ilvl w:val="0"/>
          <w:numId w:val="3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Self-distancing</w:t>
      </w:r>
    </w:p>
    <w:p w14:paraId="09125B6A" w14:textId="77777777" w:rsidR="00C056D3" w:rsidRPr="00D109BB" w:rsidRDefault="00C056D3" w:rsidP="00C056D3">
      <w:pPr>
        <w:pStyle w:val="ListParagraph"/>
        <w:numPr>
          <w:ilvl w:val="0"/>
          <w:numId w:val="3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Access to sanitation</w:t>
      </w:r>
    </w:p>
    <w:p w14:paraId="2049AC2E" w14:textId="77777777" w:rsidR="00C056D3" w:rsidRPr="00D109BB" w:rsidRDefault="00C056D3" w:rsidP="00C056D3">
      <w:pPr>
        <w:pStyle w:val="ListParagraph"/>
        <w:numPr>
          <w:ilvl w:val="0"/>
          <w:numId w:val="3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Access to income supports (e.g. – Canada Emergency Response Benefits)</w:t>
      </w:r>
    </w:p>
    <w:p w14:paraId="455F1CCE" w14:textId="77777777" w:rsidR="00C056D3" w:rsidRPr="00D109BB" w:rsidRDefault="00C056D3" w:rsidP="00C056D3">
      <w:pPr>
        <w:pStyle w:val="ListParagraph"/>
        <w:numPr>
          <w:ilvl w:val="0"/>
          <w:numId w:val="3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Access to reliable health and prevention information on COVID-19</w:t>
      </w:r>
    </w:p>
    <w:p w14:paraId="4E99DF77" w14:textId="62025380" w:rsidR="00C056D3" w:rsidRPr="00D109BB" w:rsidRDefault="00C056D3" w:rsidP="00707997">
      <w:pPr>
        <w:pStyle w:val="ListParagraph"/>
        <w:numPr>
          <w:ilvl w:val="0"/>
          <w:numId w:val="3"/>
        </w:numPr>
        <w:spacing w:before="120" w:after="240" w:line="360" w:lineRule="auto"/>
        <w:contextualSpacing w:val="0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Access to the internet</w:t>
      </w:r>
    </w:p>
    <w:p w14:paraId="382B3090" w14:textId="77777777" w:rsidR="005F6827" w:rsidRDefault="00E87B34" w:rsidP="00707997">
      <w:pPr>
        <w:pStyle w:val="ListParagraph"/>
        <w:numPr>
          <w:ilvl w:val="0"/>
          <w:numId w:val="2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What is the housing quality of your clients? For example, Air Conditioning, heating, </w:t>
      </w:r>
      <w:r w:rsidR="00014C89"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a </w:t>
      </w: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functioning kitchen, </w:t>
      </w:r>
      <w:r w:rsidR="006D7AEC"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and washroom, </w:t>
      </w: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etc.</w:t>
      </w:r>
      <w:r w:rsidR="005F6827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 </w:t>
      </w:r>
    </w:p>
    <w:p w14:paraId="1A752514" w14:textId="3163966E" w:rsidR="00E87B34" w:rsidRPr="00D109BB" w:rsidRDefault="005F6827" w:rsidP="005F6827">
      <w:pPr>
        <w:pStyle w:val="ListParagraph"/>
        <w:numPr>
          <w:ilvl w:val="0"/>
          <w:numId w:val="5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How are you supporting it? </w:t>
      </w:r>
    </w:p>
    <w:p w14:paraId="0623D3DD" w14:textId="77777777" w:rsidR="005F6827" w:rsidRDefault="00163DCD" w:rsidP="001813DC">
      <w:pPr>
        <w:pStyle w:val="ListParagraph"/>
        <w:numPr>
          <w:ilvl w:val="0"/>
          <w:numId w:val="2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Have any of your At Home clients received cell</w:t>
      </w:r>
      <w:r w:rsid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phones/tablets provided by any Government or private services? </w:t>
      </w:r>
    </w:p>
    <w:p w14:paraId="37C9D8F2" w14:textId="548ED23A" w:rsidR="00014C89" w:rsidRPr="001813DC" w:rsidRDefault="00163DCD" w:rsidP="005F6827">
      <w:pPr>
        <w:pStyle w:val="ListParagraph"/>
        <w:numPr>
          <w:ilvl w:val="0"/>
          <w:numId w:val="5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lastRenderedPageBreak/>
        <w:t>If so, who has provided them and who is paying for the monthly access fees?</w:t>
      </w:r>
    </w:p>
    <w:p w14:paraId="1F95DB44" w14:textId="04F13DCD" w:rsidR="002975DC" w:rsidRPr="00D109BB" w:rsidRDefault="00EC5DE1" w:rsidP="00EC5DE1">
      <w:pPr>
        <w:spacing w:before="120" w:after="240" w:line="360" w:lineRule="auto"/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  <w:t xml:space="preserve">Support </w:t>
      </w:r>
      <w:r w:rsidR="002975DC" w:rsidRPr="00D109BB"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  <w:t xml:space="preserve"> </w:t>
      </w:r>
      <w:r w:rsidRPr="00D109BB"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  <w:t xml:space="preserve">that Housing First </w:t>
      </w:r>
      <w:r w:rsidR="00BE6DD6" w:rsidRPr="00D109BB"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  <w:t>p</w:t>
      </w:r>
      <w:r w:rsidRPr="00D109BB"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  <w:t>roviders receive during the covid-19 pandemic</w:t>
      </w:r>
      <w:r w:rsidR="007D70F2" w:rsidRPr="00D109BB"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  <w:t>, lessons learned, and recommendations</w:t>
      </w:r>
    </w:p>
    <w:p w14:paraId="20600F68" w14:textId="09DBDC7D" w:rsidR="00917A90" w:rsidRPr="00D109BB" w:rsidRDefault="00917A90" w:rsidP="00707997">
      <w:pPr>
        <w:pStyle w:val="ListParagraph"/>
        <w:numPr>
          <w:ilvl w:val="0"/>
          <w:numId w:val="2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Is your agency receiving any economic relief from the Government to support COVID-19 issues/funding for your At Home clients?</w:t>
      </w:r>
    </w:p>
    <w:p w14:paraId="64391D55" w14:textId="17BF508D" w:rsidR="007D70F2" w:rsidRPr="00D109BB" w:rsidRDefault="00C77611" w:rsidP="00707997">
      <w:pPr>
        <w:pStyle w:val="ListParagraph"/>
        <w:numPr>
          <w:ilvl w:val="0"/>
          <w:numId w:val="2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What would you say have been the main learning or lesson</w:t>
      </w:r>
      <w:r w:rsidR="002975DC"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s</w:t>
      </w: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 from these Epidemic constraints</w:t>
      </w:r>
      <w:r w:rsidR="002975DC"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 (for your clients, your agency, </w:t>
      </w:r>
      <w:r w:rsidR="001813DC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and </w:t>
      </w:r>
      <w:r w:rsidR="002975DC"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yourself as case manager provider</w:t>
      </w: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?</w:t>
      </w:r>
    </w:p>
    <w:p w14:paraId="1E39FAB5" w14:textId="77777777" w:rsidR="007D70F2" w:rsidRPr="00D109BB" w:rsidRDefault="007D70F2" w:rsidP="007D70F2">
      <w:pPr>
        <w:pStyle w:val="ListParagraph"/>
        <w:numPr>
          <w:ilvl w:val="0"/>
          <w:numId w:val="2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What would you ask the local government to provide or do for homeless people outside your clients? </w:t>
      </w:r>
    </w:p>
    <w:p w14:paraId="3153AAED" w14:textId="77777777" w:rsidR="007D70F2" w:rsidRPr="00D109BB" w:rsidRDefault="007D70F2" w:rsidP="007D70F2">
      <w:pPr>
        <w:spacing w:before="120" w:after="240" w:line="360" w:lineRule="auto"/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  <w:t xml:space="preserve">Impacts of the covid-19 pandemic on the HF providers' well-being </w:t>
      </w:r>
    </w:p>
    <w:p w14:paraId="71D11046" w14:textId="77777777" w:rsidR="007D70F2" w:rsidRPr="00D109BB" w:rsidRDefault="007D70F2" w:rsidP="00707997">
      <w:pPr>
        <w:pStyle w:val="ListParagraph"/>
        <w:numPr>
          <w:ilvl w:val="0"/>
          <w:numId w:val="2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How this epidemic is affecting you as a case manager provider and person?</w:t>
      </w:r>
    </w:p>
    <w:p w14:paraId="79B4285C" w14:textId="496C44AC" w:rsidR="00161E2E" w:rsidRPr="00793D84" w:rsidRDefault="007D70F2" w:rsidP="007D70F2">
      <w:pPr>
        <w:pStyle w:val="ListParagraph"/>
        <w:numPr>
          <w:ilvl w:val="0"/>
          <w:numId w:val="4"/>
        </w:num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And are you receiving any support to help cope</w:t>
      </w:r>
      <w:r w:rsidR="002975DC"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 with any distress</w:t>
      </w: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 or other issue</w:t>
      </w:r>
      <w:r w:rsidR="002975DC"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?</w:t>
      </w:r>
    </w:p>
    <w:p w14:paraId="3BE41F2A" w14:textId="2389D4C4" w:rsidR="007D70F2" w:rsidRPr="00D109BB" w:rsidRDefault="007D70F2" w:rsidP="007D70F2">
      <w:p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We are at the end of the interview but if there is anything else you would like to add that was not covered could you share that now? </w:t>
      </w:r>
    </w:p>
    <w:p w14:paraId="581B98A4" w14:textId="30B21BE0" w:rsidR="007D70F2" w:rsidRPr="00D109BB" w:rsidRDefault="007D70F2" w:rsidP="007D70F2">
      <w:pPr>
        <w:spacing w:before="120" w:after="240" w:line="360" w:lineRule="auto"/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b/>
          <w:color w:val="000000" w:themeColor="text1"/>
          <w:sz w:val="24"/>
          <w:szCs w:val="24"/>
          <w:lang w:val="en-GB"/>
        </w:rPr>
        <w:t>End of the interview</w:t>
      </w:r>
    </w:p>
    <w:p w14:paraId="35BBB05C" w14:textId="77777777" w:rsidR="007D70F2" w:rsidRPr="00D109BB" w:rsidRDefault="007D70F2" w:rsidP="007D70F2">
      <w:p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This is the end of your interview. Thanks again for participating and sharing your experience and knowledge with us </w:t>
      </w:r>
    </w:p>
    <w:p w14:paraId="7C6978A8" w14:textId="77777777" w:rsidR="007D70F2" w:rsidRPr="00D109BB" w:rsidRDefault="007D70F2" w:rsidP="007D70F2">
      <w:p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Please, let me know if you have any questions related to this interview. </w:t>
      </w:r>
    </w:p>
    <w:p w14:paraId="7546D0EB" w14:textId="77777777" w:rsidR="007D70F2" w:rsidRPr="00D109BB" w:rsidRDefault="007D70F2" w:rsidP="007D70F2">
      <w:p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>________________________________</w:t>
      </w:r>
    </w:p>
    <w:p w14:paraId="479BEE22" w14:textId="164784F1" w:rsidR="00C77611" w:rsidRPr="00D109BB" w:rsidRDefault="007D70F2" w:rsidP="001813DC">
      <w:pPr>
        <w:spacing w:before="120" w:after="240" w:line="360" w:lineRule="auto"/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</w:pPr>
      <w:r w:rsidRPr="00D109BB">
        <w:rPr>
          <w:rFonts w:ascii="Arial" w:eastAsiaTheme="majorEastAsia" w:hAnsi="Arial" w:cs="Arial"/>
          <w:color w:val="000000" w:themeColor="text1"/>
          <w:sz w:val="20"/>
          <w:szCs w:val="20"/>
          <w:lang w:val="en-GB"/>
        </w:rPr>
        <w:t xml:space="preserve">1.  These questions were </w:t>
      </w:r>
      <w:r w:rsidR="00FA59CA">
        <w:rPr>
          <w:rFonts w:ascii="Arial" w:eastAsiaTheme="majorEastAsia" w:hAnsi="Arial" w:cs="Arial"/>
          <w:color w:val="000000" w:themeColor="text1"/>
          <w:sz w:val="20"/>
          <w:szCs w:val="20"/>
          <w:lang w:val="en-GB"/>
        </w:rPr>
        <w:t xml:space="preserve">initially </w:t>
      </w:r>
      <w:r w:rsidRPr="00D109BB">
        <w:rPr>
          <w:rFonts w:ascii="Arial" w:eastAsiaTheme="majorEastAsia" w:hAnsi="Arial" w:cs="Arial"/>
          <w:color w:val="000000" w:themeColor="text1"/>
          <w:sz w:val="20"/>
          <w:szCs w:val="20"/>
          <w:lang w:val="en-GB"/>
        </w:rPr>
        <w:t>used to guide the semi-structured conversations with study participants. They were based on our research objectives. Given the iterative nature of the qualitative inquiry, these questions evolved over the interview process.</w:t>
      </w:r>
      <w:r w:rsidR="00C77611" w:rsidRPr="00D109BB">
        <w:rPr>
          <w:rFonts w:ascii="Arial" w:eastAsiaTheme="majorEastAsia" w:hAnsi="Arial" w:cs="Arial"/>
          <w:color w:val="000000" w:themeColor="text1"/>
          <w:sz w:val="24"/>
          <w:szCs w:val="24"/>
          <w:lang w:val="en-GB"/>
        </w:rPr>
        <w:t xml:space="preserve"> </w:t>
      </w:r>
      <w:bookmarkStart w:id="0" w:name="_GoBack"/>
      <w:bookmarkEnd w:id="0"/>
    </w:p>
    <w:sectPr w:rsidR="00C77611" w:rsidRPr="00D109BB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76E7CB" w14:textId="77777777" w:rsidR="009244E6" w:rsidRDefault="009244E6" w:rsidP="00E157E1">
      <w:pPr>
        <w:spacing w:after="0" w:line="240" w:lineRule="auto"/>
      </w:pPr>
      <w:r>
        <w:separator/>
      </w:r>
    </w:p>
  </w:endnote>
  <w:endnote w:type="continuationSeparator" w:id="0">
    <w:p w14:paraId="7E481B75" w14:textId="77777777" w:rsidR="009244E6" w:rsidRDefault="009244E6" w:rsidP="00E15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865077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A3CC5A" w14:textId="7776A35E" w:rsidR="00E157E1" w:rsidRDefault="00E157E1" w:rsidP="00BB0B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712BA3" w14:textId="77777777" w:rsidR="00E157E1" w:rsidRDefault="00E157E1" w:rsidP="00E157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297345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ABFE21" w14:textId="60C07C5B" w:rsidR="00E157E1" w:rsidRDefault="00E157E1" w:rsidP="00BB0B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7ED486" w14:textId="77777777" w:rsidR="00E157E1" w:rsidRDefault="00E157E1" w:rsidP="00E157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577997" w14:textId="77777777" w:rsidR="009244E6" w:rsidRDefault="009244E6" w:rsidP="00E157E1">
      <w:pPr>
        <w:spacing w:after="0" w:line="240" w:lineRule="auto"/>
      </w:pPr>
      <w:r>
        <w:separator/>
      </w:r>
    </w:p>
  </w:footnote>
  <w:footnote w:type="continuationSeparator" w:id="0">
    <w:p w14:paraId="4D9689E4" w14:textId="77777777" w:rsidR="009244E6" w:rsidRDefault="009244E6" w:rsidP="00E157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FD2B47"/>
    <w:multiLevelType w:val="hybridMultilevel"/>
    <w:tmpl w:val="18247F5A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30807AD"/>
    <w:multiLevelType w:val="hybridMultilevel"/>
    <w:tmpl w:val="DA68530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710F3E"/>
    <w:multiLevelType w:val="hybridMultilevel"/>
    <w:tmpl w:val="E01876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D24ED2">
      <w:start w:val="1"/>
      <w:numFmt w:val="lowerLetter"/>
      <w:lvlText w:val="%4."/>
      <w:lvlJc w:val="left"/>
      <w:pPr>
        <w:ind w:left="3240" w:hanging="720"/>
      </w:pPr>
      <w:rPr>
        <w:rFonts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AE4CC6"/>
    <w:multiLevelType w:val="hybridMultilevel"/>
    <w:tmpl w:val="35A2F4CA"/>
    <w:lvl w:ilvl="0" w:tplc="798082AA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D5444FC"/>
    <w:multiLevelType w:val="hybridMultilevel"/>
    <w:tmpl w:val="4F04BD4A"/>
    <w:lvl w:ilvl="0" w:tplc="04090017">
      <w:start w:val="1"/>
      <w:numFmt w:val="lowerLetter"/>
      <w:lvlText w:val="%1)"/>
      <w:lvlJc w:val="left"/>
      <w:pPr>
        <w:ind w:left="1496" w:hanging="360"/>
      </w:pPr>
    </w:lvl>
    <w:lvl w:ilvl="1" w:tplc="04090019" w:tentative="1">
      <w:start w:val="1"/>
      <w:numFmt w:val="lowerLetter"/>
      <w:lvlText w:val="%2."/>
      <w:lvlJc w:val="left"/>
      <w:pPr>
        <w:ind w:left="2216" w:hanging="360"/>
      </w:pPr>
    </w:lvl>
    <w:lvl w:ilvl="2" w:tplc="0409001B" w:tentative="1">
      <w:start w:val="1"/>
      <w:numFmt w:val="lowerRoman"/>
      <w:lvlText w:val="%3."/>
      <w:lvlJc w:val="right"/>
      <w:pPr>
        <w:ind w:left="2936" w:hanging="180"/>
      </w:pPr>
    </w:lvl>
    <w:lvl w:ilvl="3" w:tplc="0409000F" w:tentative="1">
      <w:start w:val="1"/>
      <w:numFmt w:val="decimal"/>
      <w:lvlText w:val="%4."/>
      <w:lvlJc w:val="left"/>
      <w:pPr>
        <w:ind w:left="3656" w:hanging="360"/>
      </w:pPr>
    </w:lvl>
    <w:lvl w:ilvl="4" w:tplc="04090019" w:tentative="1">
      <w:start w:val="1"/>
      <w:numFmt w:val="lowerLetter"/>
      <w:lvlText w:val="%5."/>
      <w:lvlJc w:val="left"/>
      <w:pPr>
        <w:ind w:left="4376" w:hanging="360"/>
      </w:pPr>
    </w:lvl>
    <w:lvl w:ilvl="5" w:tplc="0409001B" w:tentative="1">
      <w:start w:val="1"/>
      <w:numFmt w:val="lowerRoman"/>
      <w:lvlText w:val="%6."/>
      <w:lvlJc w:val="right"/>
      <w:pPr>
        <w:ind w:left="5096" w:hanging="180"/>
      </w:pPr>
    </w:lvl>
    <w:lvl w:ilvl="6" w:tplc="0409000F" w:tentative="1">
      <w:start w:val="1"/>
      <w:numFmt w:val="decimal"/>
      <w:lvlText w:val="%7."/>
      <w:lvlJc w:val="left"/>
      <w:pPr>
        <w:ind w:left="5816" w:hanging="360"/>
      </w:pPr>
    </w:lvl>
    <w:lvl w:ilvl="7" w:tplc="04090019" w:tentative="1">
      <w:start w:val="1"/>
      <w:numFmt w:val="lowerLetter"/>
      <w:lvlText w:val="%8."/>
      <w:lvlJc w:val="left"/>
      <w:pPr>
        <w:ind w:left="6536" w:hanging="360"/>
      </w:pPr>
    </w:lvl>
    <w:lvl w:ilvl="8" w:tplc="0409001B" w:tentative="1">
      <w:start w:val="1"/>
      <w:numFmt w:val="lowerRoman"/>
      <w:lvlText w:val="%9."/>
      <w:lvlJc w:val="right"/>
      <w:pPr>
        <w:ind w:left="7256" w:hanging="180"/>
      </w:pPr>
    </w:lvl>
  </w:abstractNum>
  <w:abstractNum w:abstractNumId="5" w15:restartNumberingAfterBreak="0">
    <w:nsid w:val="6BF15D74"/>
    <w:multiLevelType w:val="hybridMultilevel"/>
    <w:tmpl w:val="4F06F644"/>
    <w:lvl w:ilvl="0" w:tplc="798082AA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B34"/>
    <w:rsid w:val="00014C89"/>
    <w:rsid w:val="00082100"/>
    <w:rsid w:val="000F679C"/>
    <w:rsid w:val="00123D02"/>
    <w:rsid w:val="00144959"/>
    <w:rsid w:val="00161E2E"/>
    <w:rsid w:val="00163DCD"/>
    <w:rsid w:val="001813DC"/>
    <w:rsid w:val="001E09AF"/>
    <w:rsid w:val="002975DC"/>
    <w:rsid w:val="002F1B07"/>
    <w:rsid w:val="0034480D"/>
    <w:rsid w:val="003A729F"/>
    <w:rsid w:val="0044118E"/>
    <w:rsid w:val="004E13DB"/>
    <w:rsid w:val="005F500D"/>
    <w:rsid w:val="005F6827"/>
    <w:rsid w:val="00674EBD"/>
    <w:rsid w:val="006D7AEC"/>
    <w:rsid w:val="00707997"/>
    <w:rsid w:val="00721821"/>
    <w:rsid w:val="00793D84"/>
    <w:rsid w:val="007D70F2"/>
    <w:rsid w:val="00917A90"/>
    <w:rsid w:val="009244E6"/>
    <w:rsid w:val="00A369D8"/>
    <w:rsid w:val="00AF1E90"/>
    <w:rsid w:val="00B13802"/>
    <w:rsid w:val="00B20A00"/>
    <w:rsid w:val="00BE6DD6"/>
    <w:rsid w:val="00C056D3"/>
    <w:rsid w:val="00C5560D"/>
    <w:rsid w:val="00C77611"/>
    <w:rsid w:val="00CB31F7"/>
    <w:rsid w:val="00D109BB"/>
    <w:rsid w:val="00D76F75"/>
    <w:rsid w:val="00DE559E"/>
    <w:rsid w:val="00E157E1"/>
    <w:rsid w:val="00E246A4"/>
    <w:rsid w:val="00E87B34"/>
    <w:rsid w:val="00EC5DE1"/>
    <w:rsid w:val="00FA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B1A35"/>
  <w15:chartTrackingRefBased/>
  <w15:docId w15:val="{10595072-2FCD-4BB8-B063-34EEA02D0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7B3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157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7E1"/>
  </w:style>
  <w:style w:type="character" w:styleId="PageNumber">
    <w:name w:val="page number"/>
    <w:basedOn w:val="DefaultParagraphFont"/>
    <w:uiPriority w:val="99"/>
    <w:semiHidden/>
    <w:unhideWhenUsed/>
    <w:rsid w:val="00E15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a Silva</dc:creator>
  <cp:keywords/>
  <dc:description/>
  <cp:lastModifiedBy>Cilia Mejia-Lancheros</cp:lastModifiedBy>
  <cp:revision>11</cp:revision>
  <dcterms:created xsi:type="dcterms:W3CDTF">2022-11-21T18:19:00Z</dcterms:created>
  <dcterms:modified xsi:type="dcterms:W3CDTF">2022-11-21T18:38:00Z</dcterms:modified>
</cp:coreProperties>
</file>